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ga-IE"/>
        </w:rPr>
        <w:t>Supplementary table 6- Chaperone and cochaperones implicated in prion propagation that contain mis-sense mutations in strain 74-D694 compared to reference strain S288C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ga-IE"/>
        </w:rPr>
      </w:pPr>
      <w:r>
        <w:rPr>
          <w:rFonts w:cs="Times New Roman" w:ascii="Times New Roman" w:hAnsi="Times New Roman"/>
          <w:b/>
          <w:lang w:val="ga-IE"/>
        </w:rPr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5529"/>
        <w:gridCol w:w="2126"/>
        <w:gridCol w:w="2410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ystematic name</w:t>
            </w:r>
            <w:r>
              <w:rPr>
                <w:rFonts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Gene name</w:t>
            </w:r>
            <w:r>
              <w:rPr>
                <w:rFonts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55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Biological function</w:t>
            </w:r>
            <w:r>
              <w:rPr>
                <w:rFonts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Chromosomal SNP position(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Non- synonymous change(s)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AL005C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SSA1</w:t>
            </w:r>
          </w:p>
        </w:tc>
        <w:tc>
          <w:tcPr>
            <w:tcW w:w="55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ATPase involved in protein folding and nuclear localization signal (NLS)-directed nuclear transport; member of heat shock protein 70 (Hsp70) family; forms a chaperone complex with Ydj1; localized to the nucleus, cytoplasm, and cell wall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141,186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A83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GL073W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HSF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Trimeric heat shock transcription factor, activates multiple genes in response to stresses that include hyperthermia; recognizes variable heat shock elements (HSEs) consisting of inverted NGAAN repeats; posttranslationally regulat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69,17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69,35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69,3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69,6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69,66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69,88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70,32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70,35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70,64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70,65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70,7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71,2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D139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F201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T204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N283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305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Q377K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522F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P532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W630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N632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662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A831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JR032W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CPR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Peptidyl-prolyl cis-trans isomerase (cyclophilin), catalyzes the cis-trans isomerization of peptide bonds N-terminal to proline residues; binds to Hsp82 and contributes to chaperon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491,3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491,7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S87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L237F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NL064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YDJ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Protein chaperone involved in regulation of the Hsp90 and Hsp70 functions; involved in protein translocation across membranes; member of the DnaJ fami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507,05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506,92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506,9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P14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P60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D64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NL077W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APJ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Putative chaperone of the HSP40 (DNAJ) family; overexpression interferes with propagation of the [</w:t>
            </w:r>
            <w:r>
              <w:rPr>
                <w:rFonts w:cs="Arial" w:ascii="Times New Roman" w:hAnsi="Times New Roman"/>
                <w:i/>
                <w:szCs w:val="28"/>
              </w:rPr>
              <w:t>PSI</w:t>
            </w:r>
            <w:r>
              <w:rPr>
                <w:rFonts w:cs="Arial" w:ascii="Times New Roman" w:hAnsi="Times New Roman"/>
                <w:szCs w:val="28"/>
                <w:vertAlign w:val="superscript"/>
              </w:rPr>
              <w:t>+</w:t>
            </w:r>
            <w:r>
              <w:rPr>
                <w:rFonts w:cs="Arial" w:ascii="Times New Roman" w:hAnsi="Times New Roman"/>
                <w:szCs w:val="28"/>
              </w:rPr>
              <w:t>] pr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482,0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482,9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K217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D524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OR027W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STI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Hsp90 cochaperone, interacts with the Ssa group of the cytosolic Hsp70 chaperones; activates the ATPase activity of Ssa1; homolog of mammalian Hop prote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81,77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K242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PL106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SSE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ATPase that is a component of the heat shock protein Hsp90 chaperone complex; binds unfolded proteins; member of the heat shock protein 70 (Hsp70) family; localized to the cytoplas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350,6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G541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YPL240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ga-IE"/>
              </w:rPr>
            </w:pPr>
            <w:r>
              <w:rPr>
                <w:rFonts w:cs="Times New Roman" w:ascii="Times New Roman" w:hAnsi="Times New Roman"/>
                <w:i/>
                <w:lang w:val="ga-IE"/>
              </w:rPr>
              <w:t>HSP82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Arial" w:ascii="Times New Roman" w:hAnsi="Times New Roman"/>
                <w:szCs w:val="28"/>
              </w:rPr>
              <w:t>Hsp90 chaperone required for pheromone signaling and negative regulation of Hsf1; docks with Tom70 for mitochondrial preprotein delivery; promotes telomerase DNA binding and nucleotide addi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97,73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ga-IE"/>
              </w:rPr>
            </w:pPr>
            <w:r>
              <w:rPr>
                <w:rFonts w:cs="Times New Roman" w:ascii="Times New Roman" w:hAnsi="Times New Roman"/>
                <w:lang w:val="ga-IE"/>
              </w:rPr>
              <w:t>N298K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Information obtained from </w:t>
      </w:r>
      <w:r>
        <w:rPr>
          <w:rFonts w:cs="Times New Roman" w:ascii="Times New Roman" w:hAnsi="Times New Roman"/>
          <w:i/>
        </w:rPr>
        <w:t>Saccharomyces</w:t>
      </w:r>
      <w:r>
        <w:rPr>
          <w:rFonts w:cs="Times New Roman" w:ascii="Times New Roman" w:hAnsi="Times New Roman"/>
        </w:rPr>
        <w:t xml:space="preserve"> Genome Datab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1:09:00Z</dcterms:created>
  <dc:creator>Gary Jones</dc:creator>
  <dc:description/>
  <cp:keywords/>
  <dc:language>en-US</dc:language>
  <cp:lastModifiedBy>Gary Jones</cp:lastModifiedBy>
  <cp:lastPrinted>2010-04-28T10:50:00Z</cp:lastPrinted>
  <dcterms:modified xsi:type="dcterms:W3CDTF">2011-01-27T12:53:00Z</dcterms:modified>
  <cp:revision>4</cp:revision>
  <dc:subject/>
  <dc:title/>
</cp:coreProperties>
</file>